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6110CA">
      <w:pPr>
        <w:spacing w:after="0" w:line="240" w:lineRule="auto"/>
        <w:rPr>
          <w:b/>
          <w:sz w:val="12"/>
          <w:szCs w:val="12"/>
        </w:rPr>
      </w:pPr>
    </w:p>
    <w:p w14:paraId="7DB998F2">
      <w:pPr>
        <w:spacing w:after="0" w:line="240" w:lineRule="auto"/>
      </w:pPr>
    </w:p>
    <w:p w14:paraId="3FCE18C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29" o:spid="_x0000_s1026" o:spt="176" type="#_x0000_t176" style="position:absolute;left:0pt;margin-left:44.6pt;margin-top:5.8pt;height:20.7pt;width:342.15pt;z-index:251672576;v-text-anchor:middle;mso-width-relative:page;mso-height-relative:page;" fillcolor="#FFC000 [3207]" filled="t" stroked="t" coordsize="21600,21600" o:gfxdata="UEsDBAoAAAAAAIdO4kAAAAAAAAAAAAAAAAAEAAAAZHJzL1BLAwQUAAAACACHTuJA91snvtkAAAAI&#10;AQAADwAAAGRycy9kb3ducmV2LnhtbE2PwU7DMBBE70j8g7VIXCpqp1XbEOL0AOVGCxQkrm68JFHj&#10;dYjdpPw9ywmOszOaeZuvz64VA/ah8aQhmSoQSKW3DVUa3t8eb1IQIRqypvWEGr4xwLq4vMhNZv1I&#10;rzjsYyW4hEJmNNQxdpmUoazRmTD1HRJ7n753JrLsK2l7M3K5a+VMqaV0piFeqE2H9zWWx/3Jadh8&#10;DLv062WbbCZIx+ftJIzpw5PW11eJugMR8Rz/wvCLz+hQMNPBn8gG0WpIb2ec5HuyBMH+ajVfgDho&#10;WMwVyCKX/x8ofgBQSwMEFAAAAAgAh07iQBkSeDiSAgAATQUAAA4AAABkcnMvZTJvRG9jLnhtbK1U&#10;TW/bMAy9D9h/EHRfnXhp1gZ1iixBhgHFGqAbdlZkKRagr1FKnO7Xj5LcNO126GEXmxSpR/KR1M3t&#10;0WhyEBCUsw0dX4woEZa7VtldQ398X3+4oiREZlumnRUNfRSB3s7fv7vp/UzUrnO6FUAQxIZZ7xva&#10;xehnVRV4JwwLF84Li0bpwLCIKuyqFliP6EZX9Wg0rXoHrQfHRQh4uipGOiDCWwCdlIqLleN7I2ws&#10;qCA0i1hS6JQPdJ6zlVLweC9lEJHohmKlMX8xCMrb9K3mN2y2A+Y7xYcU2FtSeFWTYcpi0BPUikVG&#10;9qD+gjKKgwtOxgvuTFUKyYxgFePRK24eOuZFrgWpDv5Eevh/sPzbYQNEtQ2trymxzGDH19r1vGMQ&#10;Z2ShowDLoiCb0jGCbshZ78MMrz74DQxaQDERcJRg0h9LI8fM8+OJZ3GMhOPh5OPksk7xONrqaX09&#10;nSbQ6vm2hxC/CGdIEhoqMaNlyuiUz5BO5pwd7kIs95/upQyC06pdK62zArvtUgM5MByE9Xo5GuXe&#10;Y8gXbtqSHpei/oRmwhmOt8SxQtF4pCjYHSVM73BveIQc+8XtcB7k8/IKoxSnjrWihL7EwKfIxT0X&#10;/gInVbFioStXsqkMqlHYDqKVaehVAnpC0hZBUk9KF5IUj9vj0Jqtax+xyeDK9AfP1woj3LEQNwxw&#10;3LFWfBDiPX4S0w11g0RJ5+D3v86TP04hWinpcX2QnF97BoIS/dXifF6PJ5O0b1mZXH6qUYFzy/bc&#10;Yvdm6bAxY3x6PM9i8o/6SZTgzE98NxYpKpqY5Ri7tGFQlrGsNb48XCwW2Q13zLN4Zx88T+BpEKxb&#10;7KOTKg9MIqqwM/CHW5bbMbwIaY3P9ez1/ArO/w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EBQAAW0NvbnRlbnRfVHlwZXNdLnhtbFBLAQIUAAoA&#10;AAAAAIdO4kAAAAAAAAAAAAAAAAAGAAAAAAAAAAAAEAAAAOYDAABfcmVscy9QSwECFAAUAAAACACH&#10;TuJAihRmPNEAAACUAQAACwAAAAAAAAABACAAAAAKBAAAX3JlbHMvLnJlbHNQSwECFAAKAAAAAACH&#10;TuJAAAAAAAAAAAAAAAAABAAAAAAAAAAAABAAAAAAAAAAZHJzL1BLAQIUABQAAAAIAIdO4kD3Wye+&#10;2QAAAAgBAAAPAAAAAAAAAAEAIAAAACIAAABkcnMvZG93bnJldi54bWxQSwECFAAUAAAACACHTuJA&#10;GRJ4OJICAABNBQAADgAAAAAAAAABACAAAAAoAQAAZHJzL2Uyb0RvYy54bWxQSwUGAAAAAAYABgBZ&#10;AQAALAYAAAAA&#10;">
                <v:fill on="t" focussize="0,0"/>
                <v:stroke weight="1pt" color="#BC8C00 [3207]" miterlimit="8" joinstyle="miter"/>
                <v:imagedata o:title=""/>
                <o:lock v:ext="edit" aspectratio="f"/>
                <v:textbox>
                  <w:txbxContent>
                    <w:p w14:paraId="75682AD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>
      <w:pPr>
        <w:spacing w:after="0" w:line="240" w:lineRule="auto"/>
      </w:pPr>
    </w:p>
    <w:p w14:paraId="2356C6B0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</w:t>
                            </w:r>
                          </w:p>
                          <w:p w14:paraId="3DCB724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uplicate records removed 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125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40EC87F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marked as ineligible by automation tool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4D296EC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cords removed for other reason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o:spt="1" style="position:absolute;left:0pt;margin-left:239.3pt;margin-top:6.05pt;height:97.85pt;width:148.6pt;z-index:251660288;v-text-anchor:middle;mso-width-relative:page;mso-height-relative:page;" filled="f" stroked="t" coordsize="21600,21600" o:gfxdata="UEsDBAoAAAAAAIdO4kAAAAAAAAAAAAAAAAAEAAAAZHJzL1BLAwQUAAAACACHTuJApYKsD9gAAAAK&#10;AQAADwAAAGRycy9kb3ducmV2LnhtbE2PQU+EMBCF7yb+h2ZMvLktZFkIS9kDxoPRxLh68dalXUDp&#10;lLQF1n/veNLj5H15873qcLEjW4wPg0MJyUYAM9g6PWAn4f3t4a4AFqJCrUaHRsK3CXCor68qVWq3&#10;4qtZjrFjVIKhVBL6GKeS89D2xqqwcZNBys7OWxXp9B3XXq1UbkeeCrHjVg1IH3o1maY37ddxthI+&#10;sk/+MjSrmp8f75+yxTvRbJ2UtzeJ2AOL5hL/YPjVJ3WoyenkZtSBjRK2ebEjlII0AUZAnme05SQh&#10;FXkBvK74/wn1D1BLAwQUAAAACACHTuJAfq9WwGICAADaBAAADgAAAGRycy9lMm9Eb2MueG1srVTL&#10;btswELwX6D8QvDeyBbexhciBESNFgaAJkhY9rylKIsBXl7Tl9Ou7pJTETXvIoT7IS+5yljMc8uLy&#10;aDQ7SAzK2ZrPz2acSStco2xX8+/frj8sOQsRbAPaWVnzRxn45fr9u4vBV7J0vdONREYgNlSDr3kf&#10;o6+KIoheGghnzktLydahgUhD7IoGYSB0o4tyNvtUDA4bj07IEGh2Oyb5hIhvAXRtq4TcOrE30sYR&#10;FaWGSJRCr3zg67zbtpUi3rZtkJHpmhPTmL/UhOJd+hbrC6g6BN8rMW0B3rKFV5wMKEtNn6G2EIHt&#10;Uf0FZZRAF1wbz4QzxUgkK0Is5rNX2jz04GXmQlIH/yx6+H+w4uvhDplqal5yZsHQgd+TaGA7LVmZ&#10;5Bl8qKjqwd/hNAoUJq7HFk36JxbsmCV9fJZUHiMTNDlfLs/LktQWlJuXi3K1WiXU4mW5xxA/S2dY&#10;CmqO1D5LCYebEMfSp5LUzbprpTXNQ6UtGxLq+Sw1ADJjSyag0HgiFGzHGeiOXC4iZsjgtGrS8rQ6&#10;YLe70sgOkLyRf9PO/ihLvbcQ+rEup1IZVEZFughamZovT1drS/SSaqNOKYrH3ZHWpHDnmkdSHN1o&#10;xeDFtaIONxDiHSB5j6jQ7Yy39Gm1I35uijjrHf7613yqJ0tQlrOBvEzcf+4BJWf6iyWzrOaLBcHG&#10;PFh8PE/ngaeZ3WnG7s2VI0nm9A54kcNUH/VT2KIzP+gSb1JXSoEV1HtUeRpcxfGO0TMg5GaTy8jw&#10;HuKNffAigY9nudlH16p8zC/qTPqR5bNRpuuZ7tTpOFe9PEnr3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WCrA/YAAAACgEAAA8AAAAAAAAAAQAgAAAAIgAAAGRycy9kb3ducmV2LnhtbFBLAQIUABQA&#10;AAAIAIdO4kB+r1bA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FE636A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</w:t>
                      </w:r>
                    </w:p>
                    <w:p w14:paraId="3DCB724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uplicate records removed 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125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40EC87F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marked as ineligible by automation tool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4D296EC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cords removed for other reason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identified from*:</w:t>
                            </w:r>
                          </w:p>
                          <w:p w14:paraId="68E6F19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Database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280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7ECFA9D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gisters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o:spt="1" style="position:absolute;left:0pt;margin-left:44.05pt;margin-top:6.05pt;height:97.9pt;width:148.6pt;z-index:251659264;v-text-anchor:middle;mso-width-relative:page;mso-height-relative:page;" filled="f" stroked="t" coordsize="21600,21600" o:gfxdata="UEsDBAoAAAAAAIdO4kAAAAAAAAAAAAAAAAAEAAAAZHJzL1BLAwQUAAAACACHTuJAIrbKTtgAAAAJ&#10;AQAADwAAAGRycy9kb3ducmV2LnhtbE2PQU+EMBCF7yb+h2ZMvLktrCgiZQ8YD0YT4+rF2yxUQOmU&#10;tAXWf+940tNk5r28+V65O9pRLMaHwZGGZKNAGGpcO1Cn4e31/iIHESJSi6Mjo+HbBNhVpyclFq1b&#10;6cUs+9gJDqFQoIY+xqmQMjS9sRg2bjLE2ofzFiOvvpOtx5XD7ShTpa6kxYH4Q4+TqXvTfO1nq+E9&#10;+5TPQ73i/PRw95gt3qn60ml9fpaoWxDRHOOfGX7xGR0qZjq4mdogRg15nrCT7ylP1rd5tgVx0JCq&#10;6xuQVSn/N6h+AFBLAwQUAAAACACHTuJAWPaqzmICAADaBAAADgAAAGRycy9lMm9Eb2MueG1srVRN&#10;bxMxEL0j8R8s3+kmIaVh1U0VJQpCqmhEQZwnXu+uJX8xdrIpv56xd9uGwqEHcnDGnvEbv+fnvb45&#10;Gc2OEoNytuLTiwln0gpXK9tW/Pu37bsFZyGCrUE7Kyv+IAO/Wb59c937Us5c53QtkRGIDWXvK97F&#10;6MuiCKKTBsKF89JSsnFoINIU26JG6And6GI2mXwoeoe1RydkCLS6GZJ8RMTXALqmUUJunDgYaeOA&#10;ilJDJEqhUz7wZT5t00gR75omyMh0xYlpzCM1oXifxmJ5DWWL4DslxiPAa47wgpMBZanpE9QGIrAD&#10;qr+gjBLogmvihXCmGIhkRYjFdPJCm/sOvMxcSOrgn0QP/w9WfDnukKmanMCZBUMX/pVEA9tqyaZJ&#10;nt6Hkqru/Q7HWaAwcT01aNI/sWCnLOnDk6TyFJmgxelicTWbkdqCctPZ/P3lYp5Qi+ftHkP8JJ1h&#10;Kag4UvssJRxvQxxKH0tSN+u2Smtah1Jb1ifUq0lqAGTGhkxAofFEKNiWM9AtuVxEzJDBaVWn7Wl3&#10;wHa/1siOkLyRf+PJ/ihLvTcQuqEup1IZlEZFeghamYovzndrS/SSaoNOKYqn/Yn2pHDv6gdSHN1g&#10;xeDFVlGHWwhxB0jeIyr0OuMdDY12xM+NEWedw1//Wk/1ZAnKctaTl4n7zwOg5Ex/tmSWj9P5nGBj&#10;nswvr9J94Hlmf56xB7N2JAkZgk6Xw1Qf9WPYoDM/6BGvUldKgRXUe1B5nKzj8MboMyDkapXLyPAe&#10;4q299yKBD3e5OkTXqHzNz+qM+pHls1HG55ne1Pk8Vz1/kp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CK2yk7YAAAACQEAAA8AAAAAAAAAAQAgAAAAIgAAAGRycy9kb3ducmV2LnhtbFBLAQIUABQA&#10;AAAIAIdO4kBY9qrOYgIAANoEAAAOAAAAAAAAAAEAIAAAACc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33C3A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identified from*:</w:t>
                      </w:r>
                    </w:p>
                    <w:p w14:paraId="68E6F19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Database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280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7ECFA9D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gisters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>
      <w:pPr>
        <w:spacing w:after="0" w:line="240" w:lineRule="auto"/>
      </w:pPr>
    </w:p>
    <w:p w14:paraId="53A0156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6" o:spt="176" type="#_x0000_t176" style="position:absolute;left:0pt;margin-left:-31.75pt;margin-top:17.5pt;height:20.7pt;width:100.55pt;rotation:-5898240f;z-index:251673600;v-text-anchor:middle;mso-width-relative:page;mso-height-relative:page;" fillcolor="#9DC3E6 [1944]" filled="t" stroked="t" coordsize="21600,21600" o:gfxdata="UEsDBAoAAAAAAIdO4kAAAAAAAAAAAAAAAAAEAAAAZHJzL1BLAwQUAAAACACHTuJA60kcjNoAAAAJ&#10;AQAADwAAAGRycy9kb3ducmV2LnhtbE2Py07DMBBF90j8gzVI7Fq7pE1RiFOJIiTUFS1t2brxEEeN&#10;x8F2X3w97gqWozk6995ydrYdO6IPrSMJo6EAhlQ73VIjYf3xOngEFqIirTpHKOGCAWbV7U2pCu1O&#10;tMTjKjYsSSgUSoKJsS84D7VBq8LQ9Ujp9+W8VTGdvuHaq1OS244/CJFzq1pKCUb1ODdY71cHK2G6&#10;EO/Pc20+L3683by87b+X65+FlPd3I/EELOI5/sFwrZ+qQ5U67dyBdGCdhEGeTRIqIZukTVcgm+bA&#10;dsmej4FXJf+/oPoFUEsDBBQAAAAIAIdO4kCJFWIqpQIAAHQFAAAOAAAAZHJzL2Uyb0RvYy54bWyt&#10;VE1vGjEQvVfqf7B8bxYIIYCyRAhKVSltIqVVz8brZVfyV23Dkv76PtsbStIecugeVvNhv5l5M+Ob&#10;26OS5CCcb40u6fBiQInQ3FSt3pX0+7fNhyklPjBdMWm0KOmT8PR28f7dTWfnYmQaIyvhCEC0n3e2&#10;pE0Idl4UnjdCMX9hrNBw1sYpFqC6XVE51gFdyWI0GEyKzrjKOsOF97Cus5P2iO4tgKauWy7Whu+V&#10;0CGjOiFZQEm+aa2ni5RtXQse7uvai0BkSVFpSH8EgbyN/2Jxw+Y7x2zT8j4F9pYUXtWkWKsR9AS1&#10;ZoGRvWv/glItd8abOlxwo4pcSGIEVQwHr7h5bJgVqRZQ7e2JdP//YPnXw4MjbVXSyyElmil0fCNN&#10;xxvmwpwsZRBOsyDIQ+4YwTFw1lk/x9VH++B6zUOMBBxrp4gzIHo4QbvxJV5QKTkm2p9OtItjIBzG&#10;4eh6MpteUcLhG01G01nqS5HBIqh1PnwSRpEolLRGgquY4Cm9PrsUih3ufEBWuP98L2J4I9tq00qZ&#10;FLfbrqQjB4a5mK1Xlx8n6a7cqy+myuZJSj4NCMwYo2weP5uB7zNMivUCX2rSpcJQPuEMa1JjPCEq&#10;C6q93lHC5A77x4NLgV/c7mFzvBgOKLmgF8didWvmm3wuufI8qxZdI7JVJZ2e35YamcbW5WZFKRy3&#10;x76DW1M9YRZS75C1t3zTIsId8+GBOWwFjHg3wj1+sQMlNb1ESWPcr3/Z43kMK7yUdNgy1P5zz5yg&#10;RH7WGOPZcDwGbEjK+Op6BMWde7bnHr1XK4OGYVKRXRLj+SCfxdoZ9QPPyzJGhYtpjtiZ5V5Zhbz9&#10;eKC4WC7TMayiZeFOP1oeweOAaLPcB1O3aZAiUZmdnj8sY+p5/3DEbT/X06k/j+Xi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BgFAABbQ29udGVu&#10;dF9UeXBlc10ueG1sUEsBAhQACgAAAAAAh07iQAAAAAAAAAAAAAAAAAYAAAAAAAAAAAAQAAAA+gMA&#10;AF9yZWxzL1BLAQIUABQAAAAIAIdO4kCKFGY80QAAAJQBAAALAAAAAAAAAAEAIAAAAB4EAABfcmVs&#10;cy8ucmVsc1BLAQIUAAoAAAAAAIdO4kAAAAAAAAAAAAAAAAAEAAAAAAAAAAAAEAAAAAAAAABkcnMv&#10;UEsBAhQAFAAAAAgAh07iQOtJHIzaAAAACQEAAA8AAAAAAAAAAQAgAAAAIgAAAGRycy9kb3ducmV2&#10;LnhtbFBLAQIUABQAAAAIAIdO4kCJFWIqpQIAAHQFAAAOAAAAAAAAAAEAIAAAACkBAABkcnMvZTJv&#10;RG9jLnhtbFBLBQYAAAAABgAGAFkBAABA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2151D2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>
      <w:pPr>
        <w:spacing w:after="0" w:line="240" w:lineRule="auto"/>
      </w:pPr>
    </w:p>
    <w:p w14:paraId="54B3D05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14CC8B7">
      <w:pPr>
        <w:spacing w:after="0" w:line="240" w:lineRule="auto"/>
      </w:pPr>
    </w:p>
    <w:p w14:paraId="49BCDAEA">
      <w:pPr>
        <w:spacing w:after="0" w:line="240" w:lineRule="auto"/>
      </w:pPr>
    </w:p>
    <w:p w14:paraId="6D2712F4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7" o:spid="_x0000_s1026" o:spt="32" type="#_x0000_t32" style="position:absolute;left:0pt;margin-left:110.25pt;margin-top:10.15pt;height:22.15pt;width:0pt;z-index:25167667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F0F1394">
      <w:pPr>
        <w:spacing w:after="0" w:line="240" w:lineRule="auto"/>
      </w:pPr>
    </w:p>
    <w:p w14:paraId="506ECED6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o:spt="32" type="#_x0000_t32" style="position:absolute;left:0pt;margin-left:193.2pt;margin-top:25.85pt;height:0pt;width:44.35pt;z-index:251669504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screened</w:t>
                            </w:r>
                          </w:p>
                          <w:p w14:paraId="2EF568A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70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26" o:spt="1" style="position:absolute;left:0pt;margin-left:44.05pt;margin-top:5.9pt;height:41.45pt;width:148.6pt;z-index:251661312;v-text-anchor:middle;mso-width-relative:page;mso-height-relative:page;" filled="f" stroked="t" coordsize="21600,21600" o:gfxdata="UEsDBAoAAAAAAIdO4kAAAAAAAAAAAAAAAAAEAAAAZHJzL1BLAwQUAAAACACHTuJAz6EzcdcAAAAI&#10;AQAADwAAAGRycy9kb3ducmV2LnhtbE2PwU7DMBBE70j8g7VI3Kgd2kAa4vQQxAGBhChcetsmJgnE&#10;68h2kvL3LCc47sxo9k2xO9lBzMaH3pGGZKVAGKpd01Or4f3t4SoDESJSg4Mjo+HbBNiV52cF5o1b&#10;6NXM+9gKLqGQo4YuxjGXMtSdsRhWbjTE3ofzFiOfvpWNx4XL7SCvlbqRFnviDx2OpupM/bWfrIZD&#10;+ilf+mrB6fnx/imdvVPVxml9eZGoOxDRnOJfGH7xGR1KZjq6iZogBg1ZlnCS9YQXsL/O0jWIo4bt&#10;5hZkWcj/A8ofUEsDBBQAAAAIAIdO4kCbP+B1YwIAANkEAAAOAAAAZHJzL2Uyb0RvYy54bWytVMtu&#10;2zAQvBfoPxC8N7IdJ3aFyIERI0WBoAmaFj2vKUoiwFeXtGX367uklMRNe8ihPshL7nKWMxzy6vpg&#10;NNtLDMrZik/PJpxJK1ytbFvx799uPyw5CxFsDdpZWfGjDPx69f7dVe9LOXOd07VERiA2lL2veBej&#10;L4siiE4aCGfOS0vJxqGBSENsixqhJ3Sji9lkcln0DmuPTsgQaHYzJPmIiG8BdE2jhNw4sTPSxgEV&#10;pYZIlEKnfOCrvNumkSLeN02QkemKE9OYv9SE4m36FqsrKFsE3ykxbgHesoVXnAwoS02foTYQge1Q&#10;/QVllEAXXBPPhDPFQCQrQiymk1faPHbgZeZCUgf/LHr4f7Diy/4Bmaorfs6ZBUMH/pVEA9tqyc6T&#10;PL0PJVU9+gccR4HCxPXQoEn/xIIdsqTHZ0nlITJBk9PlcjGbkdqCchezy/n0IoEWL6s9hvhJOsNS&#10;UHGk7llJ2N+FOJQ+laRm1t0qrWkeSm1ZTx1mi0nCB/JiQx6g0HjiE2zLGeiWTC4iZsjgtKrT8rQ6&#10;YLu90cj2kKyRf+PO/ihLvTcQuqEup1IZlEZFugdamYovT1drS/SSaINMKYqH7YHWpHDr6iMJjm5w&#10;YvDiVlGHOwjxAZCsR1TocsZ7+jTaET83Rpx1Dn/9az7VkyMoy1lPVibuP3eAkjP92ZJXPk7nc4KN&#10;eTC/WKTjwNPM9jRjd+bGkSRTega8yGGqj/opbNCZH3SH16krpcAK6j2oPA5u4nDF6BUQcr3OZeR3&#10;D/HOPnqRwIezXO+ia1Q+5hd1Rv3I8dko4+1MV+p0nKteXqTVb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M+hM3HXAAAACAEAAA8AAAAAAAAAAQAgAAAAIgAAAGRycy9kb3ducmV2LnhtbFBLAQIUABQA&#10;AAAIAIdO4kCbP+B1YwIAANkEAAAOAAAAAAAAAAEAIAAAACY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56DE732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screened</w:t>
                      </w:r>
                    </w:p>
                    <w:p w14:paraId="2EF568A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70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cords excluded**</w:t>
                            </w:r>
                          </w:p>
                          <w:p w14:paraId="4775111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125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26" o:spt="1" style="position:absolute;left:0pt;margin-left:240pt;margin-top:5.9pt;height:41.45pt;width:148.6pt;z-index:251662336;v-text-anchor:middle;mso-width-relative:page;mso-height-relative:page;" filled="f" stroked="t" coordsize="21600,21600" o:gfxdata="UEsDBAoAAAAAAIdO4kAAAAAAAAAAAAAAAAAEAAAAZHJzL1BLAwQUAAAACACHTuJA/j5r7NgAAAAJ&#10;AQAADwAAAGRycy9kb3ducmV2LnhtbE2PMU/DMBCFdyT+g3VIbNROlZI2xOkQxIBAQhSWbm5yJIH4&#10;HNlOUv49xwTj6T29+75if7aDmNGH3pGGZKVAINWu6anV8P72cLMFEaKhxgyOUMM3BtiXlxeFyRu3&#10;0CvOh9gKHqGQGw1djGMuZag7tCas3IjE2Yfz1kQ+fSsbbxYet4NcK3UrremJP3RmxKrD+uswWQ3H&#10;zad86avFTM+P90+b2TtVpU7r66tE3YGIeI5/ZfjFZ3QomenkJmqCGDSkW8UukYOEFbiQZdkaxEnD&#10;Ls1AloX8b1D+AFBLAwQUAAAACACHTuJAx6z/bmMCAADZBAAADgAAAGRycy9lMm9Eb2MueG1srVTL&#10;btswELwX6D8QvDeyDSdxhciBEcNFgaAJ6hY9rylKIsBXl7Tl9Ou7pBTHTXvIoT7IS+5yljMc8ub2&#10;aDQ7SAzK2YpPLyacSStcrWxb8e/fNh8WnIUItgbtrKz4kwz8dvn+3U3vSzlzndO1REYgNpS9r3gX&#10;oy+LIohOGggXzktLycahgUhDbIsaoSd0o4vZZHJV9A5rj07IEGh2PST5iIhvAXRNo4RcO7E30sYB&#10;FaWGSJRCp3zgy7zbppEiPjRNkJHpihPTmL/UhOJd+hbLGyhbBN8pMW4B3rKFV5wMKEtNT1BriMD2&#10;qP6CMkqgC66JF8KZYiCSFSEW08krbbYdeJm5kNTBn0QP/w9WfDk8IlN1xeecWTB04F9JNLCtlmye&#10;5Ol9KKlq6x9xHAUKE9djgyb9Ewt2zJI+nSSVx8gETU4Xi+vZjNQWlLucXc2nlwm0eFntMcRP0hmW&#10;goojdc9KwuE+xKH0uSQ1s26jtKZ5KLVlPXWYXU8SPpAXG/IAhcYTn2BbzkC3ZHIRMUMGp1WdlqfV&#10;AdvdnUZ2gGSN/Bt39kdZ6r2G0A11OZXKoDQq0j3QylR8cb5aW6KXRBtkSlE87o60JoU7Vz+R4OgG&#10;JwYvNoo63EOIj4BkPaJClzM+0KfRjvi5MeKsc/jrX/OpnhxBWc56sjJx/7kHlJzpz5a88nE6nxNs&#10;zIP55XU6DjzP7M4zdm/uHEkypWfAixym+qifwwad+UF3eJW6UgqsoN6DyuPgLg5XjF4BIVerXEZ+&#10;9xDv7daLBD6c5WofXaPyMb+oM+pHjs9GGW9nulLn41z18iItfw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+Pmvs2AAAAAkBAAAPAAAAAAAAAAEAIAAAACIAAABkcnMvZG93bnJldi54bWxQSwECFAAU&#10;AAAACACHTuJAx6z/bm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173AD7C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cords excluded**</w:t>
                      </w:r>
                    </w:p>
                    <w:p w14:paraId="4775111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125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>
      <w:pPr>
        <w:spacing w:after="0" w:line="240" w:lineRule="auto"/>
      </w:pPr>
    </w:p>
    <w:p w14:paraId="4B1BF1EE">
      <w:pPr>
        <w:spacing w:after="0" w:line="240" w:lineRule="auto"/>
      </w:pPr>
    </w:p>
    <w:p w14:paraId="0A1D26A8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o:spid="_x0000_s1026" o:spt="32" type="#_x0000_t32" style="position:absolute;left:0pt;margin-left:110.25pt;margin-top:7.85pt;height:22.15pt;width:0pt;z-index:25167769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B60C3CA">
      <w:pPr>
        <w:spacing w:after="0" w:line="240" w:lineRule="auto"/>
      </w:pPr>
    </w:p>
    <w:p w14:paraId="6A43DE2B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sought for retrieval</w:t>
                            </w:r>
                          </w:p>
                          <w:p w14:paraId="6746E76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70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o:spt="1" style="position:absolute;left:0pt;margin-left:44.15pt;margin-top:3.75pt;height:41.45pt;width:148.6pt;z-index:251663360;v-text-anchor:middle;mso-width-relative:page;mso-height-relative:page;" filled="f" stroked="t" coordsize="21600,21600" o:gfxdata="UEsDBAoAAAAAAIdO4kAAAAAAAAAAAAAAAAAEAAAAZHJzL1BLAwQUAAAACACHTuJARO80ftYAAAAH&#10;AQAADwAAAGRycy9kb3ducmV2LnhtbE2OMU/DMBSEdyT+g/WQ2Khd2kAIcToEMSCQEIWFzY0fSSB+&#10;jmwnKf+exwTbne5095W7oxvEjCH2njSsVwoEUuNtT62Gt9f7ixxETIasGTyhhm+MsKtOT0pTWL/Q&#10;C8771AoeoVgYDV1KYyFlbDp0Jq78iMTZhw/OJLahlTaYhcfdIC+VupLO9MQPnRmx7rD52k9Ow3v2&#10;KZ/7ejHT08PdYzYHr+qt1/r8bK1uQSQ8pr8y/OIzOlTMdPAT2SgGDXm+4aaG6wwEx5s8Y3HQcKO2&#10;IKtS/uevfgBQSwMEFAAAAAgAh07iQDXz2+FjAgAA2QQAAA4AAABkcnMvZTJvRG9jLnhtbK1UTW8T&#10;MRC9I/EfLN/pJlHShqibKmpUhFTRioI4O15715K/sJ1syq/n2bttQ+HQAzk4453xG783M768OhpN&#10;DiJE5WxNp2cTSoTlrlG2ren3bzcflpTExGzDtLOipo8i0qv1+3eXvV+JmeucbkQgALFx1fuadin5&#10;VVVF3gnD4pnzwsIpXTAsYRvaqgmsB7rR1WwyOa96FxofHBcx4ut2cNIRMbwF0EmpuNg6vjfCpgE1&#10;CM0SKMVO+UjX5bZSCp7upIwiEV1TME1lRRLYu7xW60u2agPzneLjFdhbrvCKk2HKIukz1JYlRvZB&#10;/QVlFA8uOpnOuDPVQKQoAhbTySttHjrmReECqaN/Fj3+P1j+5XAfiGpquqDEMoOCf4VozLZakEWW&#10;p/dxhagHfx/GXYSZuR5lMPkfLMixSPr4LKk4JsLxcbpcXsxmUJvDt5idz6cFtHo57UNMn4QzJBs1&#10;DchelGSH25iQEaFPITmZdTdK61I2bUmPDLOLScZn6EWJHoBpPPhE21LCdIsm5ykUyOi0avLxDBRD&#10;u7vWgRxYbo3yy3SR7o+wnHvLYjfEFdfQNEYlzIFWpqbL09PaAiSLNsiUrXTcHUftdq55hODBDZ0Y&#10;Pb9RyHDLYrpnAa0HKhjOdIdFagd+brQo6Vz49a/vOR4dAS8lPVoZ3H/uWRCU6M8WvfJxOp8DNpXN&#10;fHGRyxFOPbtTj92bawdJpngGPC9mjk/6yZTBmR+Y4U3OChezHLkHlcfNdRpGDK8AF5tNCUO/e5Zu&#10;7YPnGXyo5WafnFSlzFmoQZ1RP3R8Kcc4nXmkTvcl6uVFWv8G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RO80ftYAAAAHAQAADwAAAAAAAAABACAAAAAiAAAAZHJzL2Rvd25yZXYueG1sUEsBAhQAFAAA&#10;AAgAh07iQDXz2+FjAgAA2QQAAA4AAAAAAAAAAQAgAAAAJQEAAGRycy9lMm9Eb2MueG1sUEsFBgAA&#10;AAAGAAYAWQEAAPo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0D6142A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sought for retrieval</w:t>
                      </w:r>
                    </w:p>
                    <w:p w14:paraId="6746E76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70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o:spt="32" type="#_x0000_t32" style="position:absolute;left:0pt;margin-left:193.95pt;margin-top:25.25pt;height:0pt;width:44.35pt;z-index:251670528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not retrieved</w:t>
                            </w:r>
                          </w:p>
                          <w:p w14:paraId="1DB0F30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19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26" o:spt="1" style="position:absolute;left:0pt;margin-left:240.1pt;margin-top:5.25pt;height:41.45pt;width:148.6pt;z-index:251664384;v-text-anchor:middle;mso-width-relative:page;mso-height-relative:page;" filled="f" stroked="t" coordsize="21600,21600" o:gfxdata="UEsDBAoAAAAAAIdO4kAAAAAAAAAAAAAAAAAEAAAAZHJzL1BLAwQUAAAACACHTuJA9BkAG9gAAAAJ&#10;AQAADwAAAGRycy9kb3ducmV2LnhtbE2PMU/DMBCFdyT+g3VIbNRuSUgJcToEMSCQKgoL2zU2SSA+&#10;R7GTlH/PMcF4ep/e+67YnVwvZjuGzpOG9UqBsFR701Gj4e314WoLIkQkg70nq+HbBtiV52cF5sYv&#10;9GLnQ2wEl1DIUUMb45BLGerWOgwrP1ji7MOPDiOfYyPNiAuXu15ulLqRDjvihRYHW7W2/jpMTsN7&#10;+in3XbXg9Px4/5TOo1dV4rW+vFirOxDRnuIfDL/6rA4lOx39RCaIXkOyVRtGOVApCAayLEtAHDXc&#10;Xicgy0L+/6D8AVBLAwQUAAAACACHTuJAYhXGq2MCAADZBAAADgAAAGRycy9lMm9Eb2MueG1srVTL&#10;btswELwX6D8QvDeyDcdxhciBYSNFgaAJmhY9rylKIsBXl7Tl9Ou7pBTHTXvIoT7IS+5yljMc8vrm&#10;aDQ7SAzK2YpPLyacSStcrWxb8e/fbj8sOQsRbA3aWVnxJxn4zer9u+vel3LmOqdriYxAbCh7X/Eu&#10;Rl8WRRCdNBAunJeWko1DA5GG2BY1Qk/oRhezyWRR9A5rj07IEGh2OyT5iIhvAXRNo4TcOrE30sYB&#10;FaWGSJRCp3zgq7zbppEi3jdNkJHpihPTmL/UhOJd+harayhbBN8pMW4B3rKFV5wMKEtNT1BbiMD2&#10;qP6CMkqgC66JF8KZYiCSFSEW08krbR478DJzIamDP4ke/h+s+HJ4QKbqii84s2DowL+SaGBbLdki&#10;ydP7UFLVo3/AcRQoTFyPDZr0TyzYMUv6dJJUHiMTNDldLq9mM1JbUO5ytphPLxNo8bLaY4ifpDMs&#10;BRVH6p6VhMNdiEPpc0lqZt2t0prmodSW9dRhdjVJ+EBebMgDFBpPfIJtOQPdkslFxAwZnFZ1Wp5W&#10;B2x3G43sAMka+Tfu7I+y1HsLoRvqciqVQWlUpHuglan48ny1tkQviTbIlKJ43B1pTQp3rn4iwdEN&#10;Tgxe3CrqcAchPgCS9YgKXc54T59GO+LnxoizzuGvf82nenIEZTnrycrE/eceUHKmP1vyysfpfE6w&#10;MQ/ml1fpOPA8szvP2L3ZOJJkSs+AFzlM9VE/hw0684Pu8Dp1pRRYQb0HlcfBJg5XjF4BIdfrXEZ+&#10;9xDv7KMXCXw4y/U+ukblY35RZ9SPHJ+NMt7OdKXOx7nq5UVa/Q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D0GQAb2AAAAAkBAAAPAAAAAAAAAAEAIAAAACIAAABkcnMvZG93bnJldi54bWxQSwECFAAU&#10;AAAACACHTuJAYhXGq2MCAADZBAAADgAAAAAAAAABACAAAAAn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4153C2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not retrieved</w:t>
                      </w:r>
                    </w:p>
                    <w:p w14:paraId="1DB0F30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19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>
      <w:pPr>
        <w:spacing w:after="0" w:line="240" w:lineRule="auto"/>
      </w:pPr>
    </w:p>
    <w:p w14:paraId="7D352DB9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creening</w:t>
                            </w:r>
                          </w:p>
                          <w:p w14:paraId="22C3198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26" o:spt="176" type="#_x0000_t176" style="position:absolute;left:0pt;margin-left:-91.4pt;margin-top:11.05pt;height:20.7pt;width:219.5pt;rotation:-5898240f;z-index:251674624;v-text-anchor:middle;mso-width-relative:page;mso-height-relative:page;" fillcolor="#9DC3E6 [1944]" filled="t" stroked="t" coordsize="21600,21600" o:gfxdata="UEsDBAoAAAAAAIdO4kAAAAAAAAAAAAAAAAAEAAAAZHJzL1BLAwQUAAAACACHTuJAUYgtsNsAAAAK&#10;AQAADwAAAGRycy9kb3ducmV2LnhtbE2Py07DMBRE90j8g3WR2LV2DE2rkJtKFCGhrugD2LqxiaPG&#10;1yF2X3w9ZgXL0YxmzpTzs+vY0Qyh9YSQjQUwQ7XXLTUI283zaAYsREVadZ4MwsUEmFfXV6UqtD/R&#10;yhzXsWGphEKhEGyMfcF5qK1xKox9byh5n35wKiY5NFwP6pTKXcelEDl3qqW0YFVvFtbU+/XBIUyX&#10;4vVxoe3HZbh/f3t62X+ttt9LxNubTDwAi+Yc/8Lwi5/QoUpMO38gHViHMMpmMrFHBCkzYCkhJ7kE&#10;tkPI7ybAq5L/v1D9AFBLAwQUAAAACACHTuJANQKY5acCAAB0BQAADgAAAGRycy9lMm9Eb2MueG1s&#10;rVRNbxoxEL1X6n+wfG8WFgIEZYkQlKpS2iClVc/G62VX8sfWNizpr++zvaEk7SGH7mE1H/abmTcz&#10;vr07KUmOwrrG6IIOrwaUCM1N2eh9Qb9/23yYUeI80yWTRouCPglH7xbv39127VzkpjayFJYARLt5&#10;1xa09r6dZ5njtVDMXZlWaDgrYxXzUO0+Ky3rgK5klg8Gk6wztmyt4cI5WNfJSXtE+xZAU1UNF2vD&#10;D0pon1CtkMyjJFc3raOLmG1VCe4fqsoJT2RBUamPfwSBvAv/bHHL5nvL2rrhfQrsLSm8qkmxRiPo&#10;GWrNPCMH2/wFpRpujTOVv+JGZamQyAiqGA5ecfNYs1bEWkC1a8+ku/8Hy78et5Y0ZUFHOSWaKXR8&#10;I03Ha2b9nCylF1YzL8g2dYzgGDjrWjfH1cd2a3vNQQwEnCqriDUgejhBu/FFXlApOUXan860i5Mn&#10;HMZ8OpuORteUcPjyST67iX3JElgAba3zn4RRJAgFrZDgKiR4Tq/PLoZix3vnkRXuP98LGM7Iptw0&#10;UkbF7ncracmRYS5u1qvRx0m8Kw/qiymTeRKTjwMCM8YomcfPZuC7BBNjvcCXmnRgIJ+ifMIZ1qTC&#10;eEJULah2ek8Jk3vsH/c2Bn5xu4dN8UI4oKSCXhwL1a2Zq9O56ErzrBp0jchGFXR2eVtqZBpal5oV&#10;JH/anfoO7kz5hFmIvUPWruWbBhHumfNbZrEVMOLd8A/4hQ4U1PQSJbWxv/5lD+cxrPBS0mHLUPvP&#10;A7OCEvlZY4xvhuMxYH1UxtfTHIq99OwuPfqgVgYNG8bsohjOe/ksVtaoH3heliEqXExzxE4s98rK&#10;p+3HA8XFchmPYRVb5u/1Y8sDeBgQbZYHb6omDlIgKrHT84dljD3vH46w7Zd6PPXnsVz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BsFAABbQ29u&#10;dGVudF9UeXBlc10ueG1sUEsBAhQACgAAAAAAh07iQAAAAAAAAAAAAAAAAAYAAAAAAAAAAAAQAAAA&#10;/QMAAF9yZWxzL1BLAQIUABQAAAAIAIdO4kCKFGY80QAAAJQBAAALAAAAAAAAAAEAIAAAACEEAABf&#10;cmVscy8ucmVsc1BLAQIUAAoAAAAAAIdO4kAAAAAAAAAAAAAAAAAEAAAAAAAAAAAAEAAAAAAAAABk&#10;cnMvUEsBAhQAFAAAAAgAh07iQFGILbDbAAAACgEAAA8AAAAAAAAAAQAgAAAAIgAAAGRycy9kb3du&#10;cmV2LnhtbFBLAQIUABQAAAAIAIdO4kA1ApjlpwIAAHQFAAAOAAAAAAAAAAEAIAAAACoBAABkcnMv&#10;ZTJvRG9jLnhtbFBLBQYAAAAABgAGAFkBAABDBgAAAAA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2D7CAB4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creening</w:t>
                      </w:r>
                    </w:p>
                    <w:p w14:paraId="22C31982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o:spid="_x0000_s1026" o:spt="32" type="#_x0000_t32" style="position:absolute;left:0pt;margin-left:111pt;margin-top:4.45pt;height:22.15pt;width:0pt;z-index:25167872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25D334DD">
      <w:pPr>
        <w:spacing w:after="0" w:line="240" w:lineRule="auto"/>
      </w:pPr>
    </w:p>
    <w:p w14:paraId="329FBEC1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o:spt="32" type="#_x0000_t32" style="position:absolute;left:0pt;margin-left:195pt;margin-top:23.2pt;height:0pt;width:44.35pt;z-index:251671552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assessed for eligibility</w:t>
                            </w:r>
                          </w:p>
                          <w:p w14:paraId="04D83F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50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26" o:spt="1" style="position:absolute;left:0pt;margin-left:44.25pt;margin-top:1.05pt;height:41.45pt;width:148.6pt;z-index:251665408;v-text-anchor:middle;mso-width-relative:page;mso-height-relative:page;" filled="f" stroked="t" coordsize="21600,21600" o:gfxdata="UEsDBAoAAAAAAIdO4kAAAAAAAAAAAAAAAAAEAAAAZHJzL1BLAwQUAAAACACHTuJAya7+YdQAAAAH&#10;AQAADwAAAGRycy9kb3ducmV2LnhtbE2OzU6EMBSF9ya+Q3NN3DktoyhByiwwLowmxtGNuw69Akpv&#10;SVtgfHuvK12en5zzVbujG8WCIQ6eNGQbBQKp9XagTsPb6/1FASImQ9aMnlDDN0bY1acnlSmtX+kF&#10;l33qBI9QLI2GPqWplDK2PToTN35C4uzDB2cSy9BJG8zK426UW6WupTMD8UNvJmx6bL/2s9Pwnn/K&#10;56FZzfz0cPeYL8Gr5sprfX6WqVsQCY/prwy/+IwONTMd/Ew2ilFDUeTc1LDNQHB8WeQ3IA7s5wpk&#10;Xcn//PUPUEsDBBQAAAAIAIdO4kDaM/mdYgIAANkEAAAOAAAAZHJzL2Uyb0RvYy54bWytVE1vGyEU&#10;vFfqf0Dcm7UtJ3FXWUdWLFeVoiaqW/WMWXYXia8C9jr99R3YjeOmPeRQH9YP3mMeMwzc3B61Igfh&#10;g7SmotOLCSXCcFtL01b0+7fNhwUlITJTM2WNqOiTCPR2+f7dTe9KMbOdVbXwBCAmlL2raBejK4si&#10;8E5oFi6sEwbJxnrNIoa+LWrPeqBrVcwmk6uit7523nIRAmbXQ5KOiP4tgLZpJBdry/damDigeqFY&#10;BKXQSRfoMu+2aQSPD00TRCSqomAa8xdNEO/St1jesLL1zHWSj1tgb9nCK06aSYOmJ6g1i4zsvfwL&#10;SkvubbBNvOBWFwORrAhYTCevtNl2zInMBVIHdxI9/D9Y/uXw6ImsK4pjN0zjwL9CNGZaJcgiydO7&#10;UKJq6x79OAoIE9dj43X6BwtyzJI+nSQVx0g4JqeLxfVsBrU5cpezq/n0MoEWL6udD/GTsJqkoKIe&#10;3bOS7HAf4lD6XJKaGbuRSmGelcqQHh1m15OEz+DFBh5AqB34BNNSwlQLk/PoM2SwStZpeVodfLu7&#10;U54cWLJG/o07+6Ms9V6z0A11OZXKWKllxD1QUkO689XKgF4SbZApRfG4O2JNCne2foLg3g5ODI5v&#10;JDrcsxAfmYf1QAWXMz7g0ygLfnaMKOms//Wv+VQPRyBLSQ8rg/vPPfOCEvXZwCsfp/M5YGMezC+v&#10;03H488zuPGP2+s5CkimeAcdzmOqjeg4bb/UP3OFV6ooUMxy9B5XHwV0crhheAS5Wq1wGvzsW783W&#10;8QQ+nOVqH20j8zG/qDPqB8dno4y3M12p83GuenmRlr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zwQAAFtDb250ZW50X1R5cGVzXS54bWxQSwEC&#10;FAAKAAAAAACHTuJAAAAAAAAAAAAAAAAABgAAAAAAAAAAABAAAACxAwAAX3JlbHMvUEsBAhQAFAAA&#10;AAgAh07iQIoUZjzRAAAAlAEAAAsAAAAAAAAAAQAgAAAA1QMAAF9yZWxzLy5yZWxzUEsBAhQACgAA&#10;AAAAh07iQAAAAAAAAAAAAAAAAAQAAAAAAAAAAAAQAAAAAAAAAGRycy9QSwECFAAUAAAACACHTuJA&#10;ya7+YdQAAAAHAQAADwAAAAAAAAABACAAAAAiAAAAZHJzL2Rvd25yZXYueG1sUEsBAhQAFAAAAAgA&#10;h07iQNoz+Z1iAgAA2QQAAA4AAAAAAAAAAQAgAAAAIwEAAGRycy9lMm9Eb2MueG1sUEsFBgAAAAAG&#10;AAYAWQEAAPcFAAAAAA=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3615FEA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assessed for eligibility</w:t>
                      </w:r>
                    </w:p>
                    <w:p w14:paraId="04D83F3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50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excluded:</w:t>
                            </w:r>
                          </w:p>
                          <w:p w14:paraId="1C4A23C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Reason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1:</w:t>
                            </w:r>
                            <w:r>
                              <w:rPr>
                                <w:rFonts w:hint="eastAsia"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The content of the study does not match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6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16997DB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ason 2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:The outcome data is incomplet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 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26" o:spt="1" style="position:absolute;left:0pt;margin-left:240.75pt;margin-top:0.85pt;height:89.25pt;width:148.6pt;z-index:251666432;v-text-anchor:middle;mso-width-relative:page;mso-height-relative:page;" filled="f" stroked="t" coordsize="21600,21600" o:gfxdata="UEsDBAoAAAAAAIdO4kAAAAAAAAAAAAAAAAAEAAAAZHJzL1BLAwQUAAAACACHTuJAjIbkidYAAAAJ&#10;AQAADwAAAGRycy9kb3ducmV2LnhtbE2PQU+EMBCF7yb+h2ZMvLktm0UIUvaA8WA0Ma5evM3SEVDa&#10;Elpg/feOJ/c2L9/Lm/fK/ckOYqEp9N5pSDYKBLnGm961Gt7fHm5yECGiMzh4Rxp+KMC+urwosTB+&#10;da+0HGIrOMSFAjV0MY6FlKHpyGLY+JEcs08/WYwsp1aaCVcOt4PcKnUrLfaOP3Q4Ut1R832YrYaP&#10;9Eu+9PWK8/Pj/VO6TF7VO6/19VWi7kBEOsV/M/zV5+pQcaejn50JYtCwy5OUrQwyEMyzLOfjyDpX&#10;W5BVKc8XVL9QSwMEFAAAAAgAh07iQKLjFuJkAgAA2gQAAA4AAABkcnMvZTJvRG9jLnhtbK1UTW8b&#10;IRC9V+p/QNyb9TpO7ay8jqxYqSpFjdW06nnMwi4SXwXsdfrrO7Cb2E17yKE+rAdmeMN7PFjeHLUi&#10;B+6DtKam5cWEEm6YbaRpa/r9292HBSUhgmlAWcNr+sQDvVm9f7fsXcWntrOq4Z4giAlV72raxeiq&#10;ogis4xrChXXcYFJYryHi0LdF46FHdK2K6WTyseitb5y3jIeAs5shSUdE/xZAK4RkfGPZXnMTB1TP&#10;FUSkFDrpAl3l3QrBWXwQIvBIVE2RacxfbILxLn2L1RKq1oPrJBu3AG/ZwitOGqTBpi9QG4hA9l7+&#10;BaUl8zZYES+Y1cVAJCuCLMrJK20eO3A8c0Gpg3sRPfw/WPblsPVENjW9psSAxgP/iqKBaRUn10me&#10;3oUKqx7d1o+jgGHiehRep39kQY5Z0qcXSfkxEoaT5WIxn05RbYa5sry8nM2vEmpxWu58iJ+41SQF&#10;NfXYPksJh/sQh9LnktTN2DupFM5DpQzpEXU6n6QGgGYUaAIMtUNCwbSUgGrR5Sz6DBmskk1anlYH&#10;3+5ulScHSN7Iv3Fnf5Sl3hsI3VCXU6kMKi0jXgQldU0X56uVQXpJtUGnFMXj7ohrUrizzRMq7u1g&#10;xeDYncQO9xDiFjx6D6ng7YwP+BHKIj87RpR01v/613yqR0tglpIevYzcf+7Bc0rUZ4NmuS5nM4SN&#10;eTC7mqfz8OeZ3XnG7PWtRUlKfAccy2Gqj+o5FN7qH3iJ16krpsAw7D2oPA5u43DH8BlgfL3OZWh4&#10;B/HePDqWwIezXO+jFTIf80mdUT+0fDbKeD3TnTof56rTk7T6D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IyG5InWAAAACQEAAA8AAAAAAAAAAQAgAAAAIgAAAGRycy9kb3ducmV2LnhtbFBLAQIUABQA&#10;AAAIAIdO4kCi4xbiZAIAANoEAAAOAAAAAAAAAAEAIAAAACUBAABkcnMvZTJvRG9jLnhtbFBLBQYA&#10;AAAABgAGAFkBAAD7BQAAAAA=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1873D5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excluded:</w:t>
                      </w:r>
                    </w:p>
                    <w:p w14:paraId="1C4A23C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Reason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1:</w:t>
                      </w:r>
                      <w:r>
                        <w:rPr>
                          <w:rFonts w:hint="eastAsia"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he content of the study does not match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6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16997DB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ason 2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:The outcome data is incomplet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 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>
      <w:pPr>
        <w:spacing w:after="0" w:line="240" w:lineRule="auto"/>
      </w:pPr>
    </w:p>
    <w:p w14:paraId="1AE9DCDD">
      <w:pPr>
        <w:spacing w:after="0" w:line="240" w:lineRule="auto"/>
      </w:pPr>
    </w:p>
    <w:p w14:paraId="18CAB8B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o:spid="_x0000_s1026" o:spt="32" type="#_x0000_t32" style="position:absolute;left:0pt;margin-left:110.3pt;margin-top:2.3pt;height:58.75pt;width:0pt;z-index:251679744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41E1C2D">
      <w:pPr>
        <w:spacing w:after="0" w:line="240" w:lineRule="auto"/>
      </w:pPr>
    </w:p>
    <w:p w14:paraId="022BCB4F">
      <w:pPr>
        <w:spacing w:after="0" w:line="240" w:lineRule="auto"/>
      </w:pPr>
    </w:p>
    <w:p w14:paraId="65234AD2">
      <w:pPr>
        <w:spacing w:after="0" w:line="240" w:lineRule="auto"/>
      </w:pPr>
    </w:p>
    <w:p w14:paraId="15FA522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Studies included in review</w:t>
                            </w:r>
                          </w:p>
                          <w:p w14:paraId="767A1F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  <w:p w14:paraId="460B922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Reports of included studies</w:t>
                            </w:r>
                          </w:p>
                          <w:p w14:paraId="44F3165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Arial" w:hAnsi="Arial" w:eastAsia="宋体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3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26" o:spt="1" style="position:absolute;left:0pt;margin-left:42.55pt;margin-top:8.7pt;height:57pt;width:148.6pt;z-index:251667456;v-text-anchor:middle;mso-width-relative:page;mso-height-relative:page;" filled="f" stroked="t" coordsize="21600,21600" o:gfxdata="UEsDBAoAAAAAAIdO4kAAAAAAAAAAAAAAAAAEAAAAZHJzL1BLAwQUAAAACACHTuJAW/9pZtcAAAAJ&#10;AQAADwAAAGRycy9kb3ducmV2LnhtbE2PQU+EMBCF7yb+h2ZMvLktC7gEKXvAeDCaGFcve+vSEVDa&#10;krbA+u8dT3qc917efK/an83IFvRhcFZCshHA0LZOD7aT8P72cFMAC1FZrUZnUcI3BtjXlxeVKrVb&#10;7Ssuh9gxKrGhVBL6GKeS89D2aFTYuAkteR/OGxXp9B3XXq1Ubka+FeKWGzVY+tCrCZse26/DbCQc&#10;80/+MjSrmp8f75/yxTvRZE7K66tE3AGLeI5/YfjFJ3SoienkZqsDGyUUeUJJ0ncZMPLTYpsCO5GQ&#10;JhnwuuL/F9Q/UEsDBBQAAAAIAIdO4kC9tROSZAIAANsEAAAOAAAAZHJzL2Uyb0RvYy54bWytVE1v&#10;GyEUvFfqf0Dcm7WdtHasrCMrVqpKURMlrXrGLOwi8VXAXqe/vgO7Sdy0hxzqA37wHvN2hoGLy4PR&#10;ZC9CVM7WdHoyoURY7hpl25p+/3b9YUFJTMw2TDsravooIr1cvX930fulmLnO6UYEAhAbl72vaZeS&#10;X1ZV5J0wLJ44LyyS0gXDEqahrZrAeqAbXc0mk09V70Ljg+MiRqxuhiQdEcNbAJ2UiouN4zsjbBpQ&#10;g9AsgVLslI90Vb5WSsHTrZRRJKJrCqapjGiCeJvHanXBlm1gvlN8/AT2lk94xckwZdH0GWrDEiO7&#10;oP6CMooHF51MJ9yZaiBSFAGL6eSVNg8d86JwgdTRP4se/x8s/7q/C0Q1cMIpJZYZnPg9VGO21YJg&#10;DQL1Pi5R9+DvwjiLCDPbgwwm/4MHORRRH59FFYdEOBani8V8NoPeHLn57PR8UlSvXnb7ENNn4QzJ&#10;QU0D2hct2f4mJnRE6VNJbmbdtdK6HJy2pEeH2RyYhDO4UcIFCI0Ho2hbSphuYXOeQoGMTqsmb89A&#10;MbTbKx3InmVzlF+mi3Z/lOXeGxa7oa6kBtsYlXATtDI1XRzv1hYgWbRBphylw/Yward1zSMkD27w&#10;YvT8WqHDDYvpjgWYD1RwPdMtBqkd+LkxoqRz4de/1nM9PIEsJT3MDO4/dywISvQXC7ecT8/OAJvK&#10;5OzjPB9HOM5sjzN2Z64cJJniIfC8hLk+6adQBmd+4Bavc1ekmOXoPag8Tq7ScMnwDnCxXpcyON6z&#10;dGMfPM/gw1mud8lJVY45CzWoM+oHz5fjGO9nvlTH81L18iatfgN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DUBAAAW0NvbnRlbnRfVHlwZXNdLnht&#10;bFBLAQIUAAoAAAAAAIdO4kAAAAAAAAAAAAAAAAAGAAAAAAAAAAAAEAAAALYDAABfcmVscy9QSwEC&#10;FAAUAAAACACHTuJAihRmPNEAAACUAQAACwAAAAAAAAABACAAAADaAwAAX3JlbHMvLnJlbHNQSwEC&#10;FAAKAAAAAACHTuJAAAAAAAAAAAAAAAAABAAAAAAAAAAAABAAAAAAAAAAZHJzL1BLAQIUABQAAAAI&#10;AIdO4kBb/2lm1wAAAAkBAAAPAAAAAAAAAAEAIAAAACIAAABkcnMvZG93bnJldi54bWxQSwECFAAU&#10;AAAACACHTuJAvbUTkmQCAADbBAAADgAAAAAAAAABACAAAAAmAQAAZHJzL2Uyb0RvYy54bWxQSwUG&#10;AAAAAAYABgBZAQAA/AUAAAAA&#10;">
                <v:fill on="f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6ACA85C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Studies included in review</w:t>
                      </w:r>
                    </w:p>
                    <w:p w14:paraId="767A1F31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  <w:p w14:paraId="460B922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Reports of included studies</w:t>
                      </w:r>
                    </w:p>
                    <w:p w14:paraId="44F3165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 xml:space="preserve">(n = </w:t>
                      </w:r>
                      <w:r>
                        <w:rPr>
                          <w:rFonts w:hint="eastAsia" w:ascii="Arial" w:hAnsi="Arial" w:eastAsia="宋体" w:cs="Arial"/>
                          <w:color w:val="000000" w:themeColor="text1"/>
                          <w:sz w:val="18"/>
                          <w:szCs w:val="20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3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>
      <w:pPr>
        <w:spacing w:after="0" w:line="240" w:lineRule="auto"/>
      </w:pPr>
      <w: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26" o:spt="176" type="#_x0000_t176" style="position:absolute;left:0pt;margin-left:-10.5pt;margin-top:13.4pt;height:20.7pt;width:60.2pt;rotation:-5898240f;z-index:251675648;v-text-anchor:middle;mso-width-relative:page;mso-height-relative:page;" fillcolor="#9DC3E6 [1944]" filled="t" stroked="t" coordsize="21600,21600" o:gfxdata="UEsDBAoAAAAAAIdO4kAAAAAAAAAAAAAAAAAEAAAAZHJzL1BLAwQUAAAACACHTuJAmV0/AtoAAAAI&#10;AQAADwAAAGRycy9kb3ducmV2LnhtbE2Py07DMBBF90j8gzVI7Fo7URXaEKcSRUioK1oKbN3YxFHj&#10;cbDdF1/fYVWWo7m695xqfnI9O5gQO48SsrEAZrDxusNWwub9ZTQFFpNCrXqPRsLZRJjXtzeVKrU/&#10;4soc1qllVIKxVBJsSkPJeWyscSqO/WCQft8+OJXoDC3XQR2p3PU8F6LgTnVIC1YNZmFNs1vvnYSH&#10;pXh7Wmj7dQ6Tz4/n193PavO7lPL+LhOPwJI5pWsY/vAJHWpi2vo96sh6CaM8I5ckIS9IgQKz2QTY&#10;VkIxzYHXFf8vUF8AUEsDBBQAAAAIAIdO4kAGnTjWpAIAAHMFAAAOAAAAZHJzL2Uyb0RvYy54bWyt&#10;VE1vEzEQvSPxHyzf6SbbkLZRN1WUEIRUaKSCODteb3Ylf2E72ZRfz7O9DSlw6IE9rObDfjPzZsa3&#10;d0clyUE43xld0fHFiBKhuak7vavot6/rd9eU+MB0zaTRoqJPwtO7+ds3t72didK0RtbCEYBoP+tt&#10;RdsQ7KwoPG+FYv7CWKHhbIxTLEB1u6J2rAe6kkU5Gk2L3rjaOsOF97CuspMOiO41gKZpOi5Whu+V&#10;0CGjOiFZQEm+7ayn85Rt0wgeHprGi0BkRVFpSH8EgbyN/2J+y2Y7x2zb8SEF9poU/qhJsU4j6Alq&#10;xQIje9f9BaU67ow3TbjgRhW5kMQIqhiP/uDmsWVWpFpAtbcn0v3/g+VfDhtHurqil5eUaKbQ8bU0&#10;PW+ZCzOykEE4zYIgm9wxgmPgrLd+hquPduMGzUOMBBwbp4gzIHo8RbvxJV5QKTkm2p9OtItjIBzG&#10;q+mkLBGdw1VOy+ub1JYiY0VM63z4KIwiUahog/yWMb9TdkNyKRI73PuApHD/+V7E8EZ29bqTMilu&#10;t11KRw4MY3GzWl5+mKa7cq8+mzqbpyn3NB8wY4qyefJsBr7PMCnWC3ypSQ8CyitUTzjDljSYTojK&#10;gmmvd5QwucP68eBS4Be3B9gcL4YDSi7oxbFY3Yr5Np9LrjzOqkPTiOxURa/Pb0uNTGPncq+iFI7b&#10;49DAramfMAqpdcjaW77uEOGe+bBhDksBI56N8IBf7EBFzSBR0hr381/2eB6zCi8lPZYMtf/YMyco&#10;kZ80pvhmPJkANiRl8v6qhOLOPdtzj96rpUHDxim7JMbzQT6LjTPqO16XRYwKF9McsTPLg7IMefnx&#10;PnGxWKRj2ETLwr1+tDyCxwHRZrEPpunSIEWiMjsDf9jF1PPh3YjLfq6nU7/fyvk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FwUAAFtDb250ZW50&#10;X1R5cGVzXS54bWxQSwECFAAKAAAAAACHTuJAAAAAAAAAAAAAAAAABgAAAAAAAAAAABAAAAD5AwAA&#10;X3JlbHMvUEsBAhQAFAAAAAgAh07iQIoUZjzRAAAAlAEAAAsAAAAAAAAAAQAgAAAAHQQAAF9yZWxz&#10;Ly5yZWxzUEsBAhQACgAAAAAAh07iQAAAAAAAAAAAAAAAAAQAAAAAAAAAAAAQAAAAAAAAAGRycy9Q&#10;SwECFAAUAAAACACHTuJAmV0/AtoAAAAIAQAADwAAAAAAAAABACAAAAAiAAAAZHJzL2Rvd25yZXYu&#10;eG1sUEsBAhQAFAAAAAgAh07iQAadONakAgAAcwUAAA4AAAAAAAAAAQAgAAAAKQEAAGRycy9lMm9E&#10;b2MueG1sUEsFBgAAAAAGAAYAWQEAAD8GAAAAAA==&#10;">
                <v:fill on="t" focussize="0,0"/>
                <v:stroke weight="1pt" color="#000000 [3213]" miterlimit="8" joinstyle="miter"/>
                <v:imagedata o:title=""/>
                <o:lock v:ext="edit" aspectratio="f"/>
                <v:textbox>
                  <w:txbxContent>
                    <w:p w14:paraId="7C6C7C9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>
      <w:pPr>
        <w:spacing w:after="0" w:line="240" w:lineRule="auto"/>
      </w:pPr>
    </w:p>
    <w:p w14:paraId="28F7A5FD">
      <w:pPr>
        <w:spacing w:after="0" w:line="240" w:lineRule="auto"/>
      </w:pPr>
      <w:bookmarkStart w:id="1" w:name="_GoBack"/>
      <w:bookmarkEnd w:id="1"/>
    </w:p>
    <w:p w14:paraId="3FA7ADDB">
      <w:pPr>
        <w:spacing w:after="0" w:line="240" w:lineRule="auto"/>
      </w:pPr>
    </w:p>
    <w:p w14:paraId="1EC58752">
      <w:pPr>
        <w:spacing w:after="0" w:line="240" w:lineRule="auto"/>
      </w:pPr>
    </w:p>
    <w:p w14:paraId="1C2B613B">
      <w:pPr>
        <w:pStyle w:val="2"/>
      </w:pPr>
    </w:p>
    <w:p w14:paraId="5648022D"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>
      <w:pPr>
        <w:pStyle w:val="2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 w14:paraId="1AC67519">
      <w:pPr>
        <w:pStyle w:val="2"/>
        <w:rPr>
          <w:rFonts w:ascii="Arial" w:hAnsi="Arial" w:cs="Arial"/>
          <w:sz w:val="18"/>
          <w:szCs w:val="18"/>
        </w:rPr>
      </w:pPr>
    </w:p>
    <w:p w14:paraId="3A3418D7">
      <w:pPr>
        <w:pStyle w:val="2"/>
        <w:rPr>
          <w:rFonts w:ascii="Arial" w:hAnsi="Arial" w:cs="Arial"/>
          <w:sz w:val="18"/>
          <w:szCs w:val="18"/>
        </w:rPr>
      </w:pPr>
    </w:p>
    <w:p w14:paraId="7F0335AD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  <w:bookmarkStart w:id="0" w:name="_Hlk67299547"/>
    </w:p>
    <w:p w14:paraId="60826BDA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38BFE7C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5FC3DAAB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040C6DB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1DE894B7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0E55509B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38D0E0EF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67B6CEA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7F6B81BA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3449B817">
      <w:pPr>
        <w:pStyle w:val="13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</w:pPr>
    </w:p>
    <w:p w14:paraId="2D0B1B52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  <w14:textFill>
            <w14:solidFill>
              <w14:schemeClr w14:val="tx1"/>
            </w14:solidFill>
          </w14:textFill>
        </w:rPr>
        <w:t>Source: Page MJ, et al. BMJ 2021;372:n71. doi: 10.1136/bmj.n71.</w:t>
      </w:r>
    </w:p>
    <w:p w14:paraId="3111721E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>
      <w:pPr>
        <w:pStyle w:val="13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r>
        <w:fldChar w:fldCharType="begin"/>
      </w:r>
      <w:r>
        <w:instrText xml:space="preserve"> HYPERLINK "https://creativecommons.org/licenses/by/4.0/" </w:instrText>
      </w:r>
      <w:r>
        <w:fldChar w:fldCharType="separate"/>
      </w:r>
      <w:r>
        <w:rPr>
          <w:rStyle w:val="8"/>
          <w:rFonts w:ascii="Arial" w:hAnsi="Arial" w:cs="Arial"/>
          <w:sz w:val="18"/>
          <w:szCs w:val="18"/>
          <w:lang w:val="da-DK"/>
        </w:rPr>
        <w:t>https://creativecommons.org/licenses/by/4.0/</w:t>
      </w:r>
      <w:r>
        <w:rPr>
          <w:rStyle w:val="8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2F2C8900">
      <w:pPr>
        <w:pStyle w:val="2"/>
        <w:rPr>
          <w:rFonts w:ascii="Arial" w:hAnsi="Arial" w:cs="Arial"/>
          <w:sz w:val="18"/>
          <w:szCs w:val="18"/>
        </w:rPr>
      </w:pPr>
    </w:p>
    <w:sectPr>
      <w:headerReference r:id="rId5" w:type="default"/>
      <w:pgSz w:w="11906" w:h="16838"/>
      <w:pgMar w:top="720" w:right="720" w:bottom="720" w:left="72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2B9888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D445B"/>
    <w:rsid w:val="00ED5752"/>
    <w:rsid w:val="1CAF2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0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9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styleId="8">
    <w:name w:val="Hyperlink"/>
    <w:qFormat/>
    <w:uiPriority w:val="0"/>
    <w:rPr>
      <w:color w:val="0563C1"/>
      <w:u w:val="single"/>
    </w:rPr>
  </w:style>
  <w:style w:type="character" w:customStyle="1" w:styleId="9">
    <w:name w:val="Header Char"/>
    <w:basedOn w:val="7"/>
    <w:link w:val="5"/>
    <w:uiPriority w:val="99"/>
  </w:style>
  <w:style w:type="character" w:customStyle="1" w:styleId="10">
    <w:name w:val="Footer Char"/>
    <w:basedOn w:val="7"/>
    <w:link w:val="4"/>
    <w:qFormat/>
    <w:uiPriority w:val="99"/>
  </w:style>
  <w:style w:type="character" w:customStyle="1" w:styleId="11">
    <w:name w:val="Balloon Text Char"/>
    <w:basedOn w:val="7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2">
    <w:name w:val="Comment Text Char"/>
    <w:basedOn w:val="7"/>
    <w:link w:val="2"/>
    <w:qFormat/>
    <w:uiPriority w:val="99"/>
    <w:rPr>
      <w:rFonts w:eastAsiaTheme="minorEastAsia"/>
      <w:sz w:val="20"/>
      <w:szCs w:val="20"/>
      <w:lang w:eastAsia="zh-CN"/>
    </w:rPr>
  </w:style>
  <w:style w:type="paragraph" w:customStyle="1" w:styleId="13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4">
    <w:name w:val="CM1"/>
    <w:basedOn w:val="13"/>
    <w:next w:val="13"/>
    <w:qFormat/>
    <w:uiPriority w:val="0"/>
    <w:rPr>
      <w:rFonts w:cs="Times New Roman"/>
      <w:color w:val="auto"/>
    </w:rPr>
  </w:style>
  <w:style w:type="character" w:customStyle="1" w:styleId="15">
    <w:name w:val="Unresolved Mention"/>
    <w:basedOn w:val="7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onash University</Company>
  <Pages>1</Pages>
  <Words>74</Words>
  <Characters>423</Characters>
  <Lines>4</Lines>
  <Paragraphs>1</Paragraphs>
  <TotalTime>141</TotalTime>
  <ScaleCrop>false</ScaleCrop>
  <LinksUpToDate>false</LinksUpToDate>
  <CharactersWithSpaces>49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05:46:00Z</dcterms:created>
  <dc:creator>Matthew Page</dc:creator>
  <cp:lastModifiedBy>RFQ</cp:lastModifiedBy>
  <dcterms:modified xsi:type="dcterms:W3CDTF">2025-09-03T02:24:26Z</dcterms:modified>
  <cp:revision>6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AyMGI0YmJlMDRmM2I5ZDA3NGUzN2RkYzk4N2ViN2YiLCJ1c2VySWQiOiIxOTkwMTEyODgifQ==</vt:lpwstr>
  </property>
  <property fmtid="{D5CDD505-2E9C-101B-9397-08002B2CF9AE}" pid="3" name="KSOProductBuildVer">
    <vt:lpwstr>2052-12.1.0.22529</vt:lpwstr>
  </property>
  <property fmtid="{D5CDD505-2E9C-101B-9397-08002B2CF9AE}" pid="4" name="ICV">
    <vt:lpwstr>226C4E9B878E44099E7948770EA7CFC3_12</vt:lpwstr>
  </property>
</Properties>
</file>